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88D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</w:pPr>
      <w:bookmarkStart w:id="0" w:name="_GoBack"/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Table S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17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 xml:space="preserve">. Multivariable regression analysis of brain reorganization in the 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p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osterior cingulate cortex of IRnE_R and clinical variables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.</w:t>
      </w:r>
    </w:p>
    <w:bookmarkEnd w:id="0"/>
    <w:tbl>
      <w:tblPr>
        <w:tblStyle w:val="3"/>
        <w:tblW w:w="778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1071"/>
        <w:gridCol w:w="986"/>
        <w:gridCol w:w="878"/>
        <w:gridCol w:w="779"/>
        <w:gridCol w:w="1150"/>
        <w:gridCol w:w="978"/>
      </w:tblGrid>
      <w:tr w14:paraId="1F975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3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AB1F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Variables</w:t>
            </w:r>
          </w:p>
        </w:tc>
        <w:tc>
          <w:tcPr>
            <w:tcW w:w="10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89F7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coef.</w:t>
            </w:r>
          </w:p>
        </w:tc>
        <w:tc>
          <w:tcPr>
            <w:tcW w:w="98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F706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std. err.</w:t>
            </w:r>
          </w:p>
        </w:tc>
        <w:tc>
          <w:tcPr>
            <w:tcW w:w="8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8CDA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t</w:t>
            </w:r>
          </w:p>
        </w:tc>
        <w:tc>
          <w:tcPr>
            <w:tcW w:w="77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36481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Gill Sans MT" w:hAnsi="Gill Sans MT" w:cs="Gill Sans MT"/>
                <w:i/>
                <w:iCs/>
                <w:sz w:val="16"/>
                <w:szCs w:val="16"/>
                <w:highlight w:val="none"/>
                <w:lang w:val="en-US" w:eastAsia="zh-CN"/>
              </w:rPr>
              <w:t>p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&gt;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|t|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A485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95% CI</w:t>
            </w:r>
          </w:p>
          <w:p w14:paraId="166E20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Lower</w:t>
            </w:r>
          </w:p>
        </w:tc>
        <w:tc>
          <w:tcPr>
            <w:tcW w:w="9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A518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95% CI Upper</w:t>
            </w:r>
          </w:p>
        </w:tc>
      </w:tr>
      <w:tr w14:paraId="14A46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D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78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1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CE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FD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83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84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46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2.39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75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84</w:t>
            </w:r>
          </w:p>
        </w:tc>
      </w:tr>
      <w:tr w14:paraId="3DDFC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F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6A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29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09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84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AC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5D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9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0D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7</w:t>
            </w:r>
          </w:p>
        </w:tc>
      </w:tr>
      <w:tr w14:paraId="43A43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B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me of dura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43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B0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85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11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A2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4D7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0A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2</w:t>
            </w:r>
          </w:p>
        </w:tc>
      </w:tr>
      <w:tr w14:paraId="3D6CD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6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64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E0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E7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19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9A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7D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B6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</w:tr>
      <w:tr w14:paraId="33F5A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B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53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7F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9F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6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A3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9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75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2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1E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139</w:t>
            </w:r>
          </w:p>
        </w:tc>
      </w:tr>
      <w:tr w14:paraId="59E16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9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RX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40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55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8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F7A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FF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5D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1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B9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2.299</w:t>
            </w:r>
          </w:p>
        </w:tc>
      </w:tr>
      <w:tr w14:paraId="2A0400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B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P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71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5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3F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9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2D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67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33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83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3.63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6B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44</w:t>
            </w:r>
          </w:p>
        </w:tc>
      </w:tr>
      <w:tr w14:paraId="2AECB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A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M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47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8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1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40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1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89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D7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8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CD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2.516</w:t>
            </w:r>
          </w:p>
        </w:tc>
      </w:tr>
      <w:tr w14:paraId="2980A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5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44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1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3F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6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F6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19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9B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8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B0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5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BA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287</w:t>
            </w:r>
          </w:p>
        </w:tc>
      </w:tr>
      <w:tr w14:paraId="7CC36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34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p/19q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C7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4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D1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71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77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75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0A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5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83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17</w:t>
            </w:r>
          </w:p>
        </w:tc>
      </w:tr>
      <w:tr w14:paraId="01D7F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3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O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grade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59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60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8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CB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87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25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6F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1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D8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2.634</w:t>
            </w:r>
          </w:p>
        </w:tc>
      </w:tr>
      <w:tr w14:paraId="5942F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E0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ligo./Astro.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81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21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4E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6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1F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9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FC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2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63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139</w:t>
            </w:r>
          </w:p>
        </w:tc>
      </w:tr>
      <w:tr w14:paraId="67C21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383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-67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5947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787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9329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386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E41C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290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C7CA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18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9EE1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4.759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11F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184</w:t>
            </w:r>
          </w:p>
        </w:tc>
      </w:tr>
    </w:tbl>
    <w:p w14:paraId="58E8F19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Gill Sans MT" w:hAnsi="Gill Sans MT" w:cs="Gill Sans MT"/>
          <w:sz w:val="16"/>
          <w:szCs w:val="16"/>
          <w:highlight w:val="none"/>
          <w:lang w:val="en-US" w:eastAsia="zh-CN"/>
        </w:rPr>
      </w:pP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A</w:t>
      </w:r>
      <w:r>
        <w:rPr>
          <w:rFonts w:hint="default" w:ascii="Gill Sans MT" w:hAnsi="Gill Sans MT" w:cs="Gill Sans MT"/>
          <w:b/>
          <w:bCs/>
          <w:sz w:val="16"/>
          <w:szCs w:val="16"/>
        </w:rPr>
        <w:t>bbreviation</w:t>
      </w: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: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IR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n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E: insular gli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 without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epilepsy; tumors located on the 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right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, IR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n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E_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R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; coef: Coefficient; std err: Standard Error; t: t value; </w:t>
      </w:r>
      <w:r>
        <w:rPr>
          <w:rFonts w:hint="default" w:ascii="Gill Sans MT" w:hAnsi="Gill Sans MT" w:cs="Gill Sans MT"/>
          <w:i/>
          <w:iCs/>
          <w:sz w:val="16"/>
          <w:szCs w:val="16"/>
          <w:lang w:val="en-US" w:eastAsia="zh-CN"/>
        </w:rPr>
        <w:t>p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: </w:t>
      </w:r>
      <w:r>
        <w:rPr>
          <w:rFonts w:hint="default" w:ascii="Gill Sans MT" w:hAnsi="Gill Sans MT" w:cs="Gill Sans MT"/>
          <w:i/>
          <w:iCs/>
          <w:sz w:val="16"/>
          <w:szCs w:val="16"/>
          <w:lang w:val="en-US" w:eastAsia="zh-CN"/>
        </w:rPr>
        <w:t>p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value; CI: Confidence Interval; IDH: Isocitrate Dehydrogenase; ATRX: Alpha Thalassemia/Mental Retardation Syndrome X-linked; TP53: Tumor Protein 53; MGMT: O-6 Methylguanine-DNA Methyltransferase; TERT: Telomerase Reverse Transcriptase; 1p/19q: 1p/19q Chromosome Codeletion; WHO: World Health Organization; Oligo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.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/Astro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. 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: Oligodendroglioma or Astrocyt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. 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>The detail was not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>explained ensured the table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was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clear.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a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 xml:space="preserve">Patients were divided into low- and high grade subgoups.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b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 xml:space="preserve">Patients were divided into Oligo./Astro. and other histopathological subtypes.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c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>Patients were divided into Ki-67 &lt; 10% and Ki-67 &gt; 10% subgroup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ill Sans MT">
    <w:panose1 w:val="020B0502020104020203"/>
    <w:charset w:val="00"/>
    <w:family w:val="auto"/>
    <w:pitch w:val="default"/>
    <w:sig w:usb0="00000003" w:usb1="00000000" w:usb2="00000000" w:usb3="00000000" w:csb0="2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8573E4"/>
    <w:rsid w:val="01B46122"/>
    <w:rsid w:val="01F84CCA"/>
    <w:rsid w:val="0C7358DA"/>
    <w:rsid w:val="0D615374"/>
    <w:rsid w:val="0E3C75E8"/>
    <w:rsid w:val="12575E9F"/>
    <w:rsid w:val="128E407F"/>
    <w:rsid w:val="1485453A"/>
    <w:rsid w:val="150C582C"/>
    <w:rsid w:val="198E24CB"/>
    <w:rsid w:val="1BE21ECD"/>
    <w:rsid w:val="236D6485"/>
    <w:rsid w:val="24BF6313"/>
    <w:rsid w:val="2E9A4BE7"/>
    <w:rsid w:val="2ECF191F"/>
    <w:rsid w:val="37BE2D84"/>
    <w:rsid w:val="3B356A36"/>
    <w:rsid w:val="5D814775"/>
    <w:rsid w:val="638573E4"/>
    <w:rsid w:val="653C35A1"/>
    <w:rsid w:val="70C2380D"/>
    <w:rsid w:val="717C7162"/>
    <w:rsid w:val="74F81DA5"/>
    <w:rsid w:val="79C31852"/>
    <w:rsid w:val="7BFD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1</Words>
  <Characters>1328</Characters>
  <Lines>0</Lines>
  <Paragraphs>0</Paragraphs>
  <TotalTime>0</TotalTime>
  <ScaleCrop>false</ScaleCrop>
  <LinksUpToDate>false</LinksUpToDate>
  <CharactersWithSpaces>145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30T12:37:00Z</dcterms:created>
  <dc:creator>美式美惨咯</dc:creator>
  <cp:lastModifiedBy>美式美惨咯</cp:lastModifiedBy>
  <dcterms:modified xsi:type="dcterms:W3CDTF">2026-01-03T07:22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BE7CEE497F01456A89703C05EC58B12B_13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